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F590" w14:textId="1DFF6258" w:rsidR="000D15FF" w:rsidRPr="00912BBE" w:rsidRDefault="0037124E" w:rsidP="00912BBE">
      <w:pPr>
        <w:pStyle w:val="AMIAHeading"/>
        <w:keepNext w:val="0"/>
        <w:spacing w:line="480" w:lineRule="auto"/>
        <w:rPr>
          <w:b w:val="0"/>
          <w:sz w:val="24"/>
          <w:szCs w:val="24"/>
        </w:rPr>
      </w:pPr>
      <w:bookmarkStart w:id="0" w:name="_Hlk90398985"/>
      <w:r>
        <w:rPr>
          <w:b w:val="0"/>
          <w:sz w:val="24"/>
          <w:szCs w:val="24"/>
        </w:rPr>
        <w:t>Additional File</w:t>
      </w:r>
      <w:r w:rsidR="000D15FF" w:rsidRPr="00912BBE">
        <w:rPr>
          <w:b w:val="0"/>
          <w:sz w:val="24"/>
          <w:szCs w:val="24"/>
        </w:rPr>
        <w:t xml:space="preserve"> 1. Survey</w:t>
      </w:r>
      <w:bookmarkEnd w:id="0"/>
      <w:r w:rsidR="000D15FF" w:rsidRPr="00912BBE">
        <w:rPr>
          <w:b w:val="0"/>
          <w:sz w:val="24"/>
          <w:szCs w:val="24"/>
        </w:rPr>
        <w:t xml:space="preserve"> Questions</w:t>
      </w:r>
    </w:p>
    <w:p w14:paraId="7249CD91" w14:textId="72057155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Note: Only related contents</w:t>
      </w:r>
      <w:r w:rsidR="005E7429">
        <w:rPr>
          <w:sz w:val="24"/>
          <w:szCs w:val="24"/>
        </w:rPr>
        <w:t xml:space="preserve"> </w:t>
      </w:r>
      <w:r w:rsidRPr="00912BBE">
        <w:rPr>
          <w:sz w:val="24"/>
          <w:szCs w:val="24"/>
        </w:rPr>
        <w:t>items are presented</w:t>
      </w:r>
      <w:r w:rsidR="005E7429">
        <w:rPr>
          <w:sz w:val="24"/>
          <w:szCs w:val="24"/>
        </w:rPr>
        <w:t xml:space="preserve"> </w:t>
      </w:r>
      <w:r w:rsidRPr="00912BBE">
        <w:rPr>
          <w:sz w:val="24"/>
          <w:szCs w:val="24"/>
        </w:rPr>
        <w:t xml:space="preserve">shown here. A complete form of the survey instrument is available from the authors upon request. </w:t>
      </w:r>
    </w:p>
    <w:p w14:paraId="146022C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4723ADF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Which of the following best describes your role in Cancer ECHO? (If you have an ECHO Record ID, you are enrolled in the Cancer ECHO program)</w:t>
      </w:r>
    </w:p>
    <w:p w14:paraId="3ED5F65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1. I did NOT enroll in Cancer ECHO, I was a GUEST in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</w:t>
      </w:r>
      <w:proofErr w:type="gramStart"/>
      <w:r w:rsidRPr="00912BBE">
        <w:rPr>
          <w:sz w:val="24"/>
          <w:szCs w:val="24"/>
        </w:rPr>
        <w:t>clinics  (</w:t>
      </w:r>
      <w:proofErr w:type="gramEnd"/>
      <w:r w:rsidRPr="00912BBE">
        <w:rPr>
          <w:sz w:val="24"/>
          <w:szCs w:val="24"/>
        </w:rPr>
        <w:t xml:space="preserve">1) </w:t>
      </w:r>
    </w:p>
    <w:p w14:paraId="315802A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2. I did NOT enroll in or participate in Cancer ECHO, I ONLY heard about Cancer ECHO (I received Announcement/Recruitment emails, </w:t>
      </w:r>
      <w:proofErr w:type="spellStart"/>
      <w:proofErr w:type="gramStart"/>
      <w:r w:rsidRPr="00912BBE">
        <w:rPr>
          <w:sz w:val="24"/>
          <w:szCs w:val="24"/>
        </w:rPr>
        <w:t>etc</w:t>
      </w:r>
      <w:proofErr w:type="spellEnd"/>
      <w:r w:rsidRPr="00912BBE">
        <w:rPr>
          <w:sz w:val="24"/>
          <w:szCs w:val="24"/>
        </w:rPr>
        <w:t>)  (</w:t>
      </w:r>
      <w:proofErr w:type="gramEnd"/>
      <w:r w:rsidRPr="00912BBE">
        <w:rPr>
          <w:sz w:val="24"/>
          <w:szCs w:val="24"/>
        </w:rPr>
        <w:t xml:space="preserve">2) </w:t>
      </w:r>
    </w:p>
    <w:p w14:paraId="186AB077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3. I have ENROLLED in Cancer ECHO, but I have NEVER participated in any Cancer ECHO clinic </w:t>
      </w:r>
      <w:proofErr w:type="gramStart"/>
      <w:r w:rsidRPr="00912BBE">
        <w:rPr>
          <w:sz w:val="24"/>
          <w:szCs w:val="24"/>
        </w:rPr>
        <w:t>session  (</w:t>
      </w:r>
      <w:proofErr w:type="gramEnd"/>
      <w:r w:rsidRPr="00912BBE">
        <w:rPr>
          <w:sz w:val="24"/>
          <w:szCs w:val="24"/>
        </w:rPr>
        <w:t xml:space="preserve">3) </w:t>
      </w:r>
    </w:p>
    <w:p w14:paraId="50007901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4. I am an ENROLLED 'Hub' member, and I have PARTICIPATED in Cancer ECHO clinic sessions (&gt; =1 </w:t>
      </w:r>
      <w:proofErr w:type="gramStart"/>
      <w:r w:rsidRPr="00912BBE">
        <w:rPr>
          <w:sz w:val="24"/>
          <w:szCs w:val="24"/>
        </w:rPr>
        <w:t>time)  (</w:t>
      </w:r>
      <w:proofErr w:type="gramEnd"/>
      <w:r w:rsidRPr="00912BBE">
        <w:rPr>
          <w:sz w:val="24"/>
          <w:szCs w:val="24"/>
        </w:rPr>
        <w:t xml:space="preserve">4) </w:t>
      </w:r>
    </w:p>
    <w:p w14:paraId="3D2F08E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5. I am an ENROLLED 'Spoke' member, and I have PARTICIPATED in Cancer ECHO clinic sessions (&gt;= 1 </w:t>
      </w:r>
      <w:proofErr w:type="gramStart"/>
      <w:r w:rsidRPr="00912BBE">
        <w:rPr>
          <w:sz w:val="24"/>
          <w:szCs w:val="24"/>
        </w:rPr>
        <w:t>time)  (</w:t>
      </w:r>
      <w:proofErr w:type="gramEnd"/>
      <w:r w:rsidRPr="00912BBE">
        <w:rPr>
          <w:sz w:val="24"/>
          <w:szCs w:val="24"/>
        </w:rPr>
        <w:t xml:space="preserve">5) </w:t>
      </w:r>
    </w:p>
    <w:p w14:paraId="50759B8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4ADD3FF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Continued question about your role in Cancer ECHO</w:t>
      </w:r>
    </w:p>
    <w:p w14:paraId="24EB0AF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4.1. I am a facilitator in the 'Hub' </w:t>
      </w:r>
      <w:proofErr w:type="gramStart"/>
      <w:r w:rsidRPr="00912BBE">
        <w:rPr>
          <w:sz w:val="24"/>
          <w:szCs w:val="24"/>
        </w:rPr>
        <w:t>team  (</w:t>
      </w:r>
      <w:proofErr w:type="gramEnd"/>
      <w:r w:rsidRPr="00912BBE">
        <w:rPr>
          <w:sz w:val="24"/>
          <w:szCs w:val="24"/>
        </w:rPr>
        <w:t xml:space="preserve">1) </w:t>
      </w:r>
    </w:p>
    <w:p w14:paraId="680FAC3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4.2 I am a subject-matter in the 'Hub' </w:t>
      </w:r>
      <w:proofErr w:type="gramStart"/>
      <w:r w:rsidRPr="00912BBE">
        <w:rPr>
          <w:sz w:val="24"/>
          <w:szCs w:val="24"/>
        </w:rPr>
        <w:t>team  (</w:t>
      </w:r>
      <w:proofErr w:type="gramEnd"/>
      <w:r w:rsidRPr="00912BBE">
        <w:rPr>
          <w:sz w:val="24"/>
          <w:szCs w:val="24"/>
        </w:rPr>
        <w:t xml:space="preserve">2) </w:t>
      </w:r>
    </w:p>
    <w:p w14:paraId="3C4DE28A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  <w:t xml:space="preserve">Group 4.3 I am an administrative in the 'Hub' team (Program Director, Coordinator, etc.)  (3) </w:t>
      </w:r>
    </w:p>
    <w:p w14:paraId="12F8A2F3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4.4 I am playing other roles in the 'Hub' </w:t>
      </w:r>
      <w:proofErr w:type="gramStart"/>
      <w:r w:rsidRPr="00912BBE">
        <w:rPr>
          <w:sz w:val="24"/>
          <w:szCs w:val="24"/>
        </w:rPr>
        <w:t>team  (</w:t>
      </w:r>
      <w:proofErr w:type="gramEnd"/>
      <w:r w:rsidRPr="00912BBE">
        <w:rPr>
          <w:sz w:val="24"/>
          <w:szCs w:val="24"/>
        </w:rPr>
        <w:t xml:space="preserve">4) </w:t>
      </w:r>
    </w:p>
    <w:p w14:paraId="678FFD7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5.1 I have PRESENTED a clinical case at a Cancer ECHO </w:t>
      </w:r>
      <w:proofErr w:type="gramStart"/>
      <w:r w:rsidRPr="00912BBE">
        <w:rPr>
          <w:sz w:val="24"/>
          <w:szCs w:val="24"/>
        </w:rPr>
        <w:t>clinic  (</w:t>
      </w:r>
      <w:proofErr w:type="gramEnd"/>
      <w:r w:rsidRPr="00912BBE">
        <w:rPr>
          <w:sz w:val="24"/>
          <w:szCs w:val="24"/>
        </w:rPr>
        <w:t xml:space="preserve">5) </w:t>
      </w:r>
    </w:p>
    <w:p w14:paraId="19FAEEF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5.2 I have NOT PRESENTED a clinical case at Cancer ECHO </w:t>
      </w:r>
      <w:proofErr w:type="gramStart"/>
      <w:r w:rsidRPr="00912BBE">
        <w:rPr>
          <w:sz w:val="24"/>
          <w:szCs w:val="24"/>
        </w:rPr>
        <w:t>clinic  (</w:t>
      </w:r>
      <w:proofErr w:type="gramEnd"/>
      <w:r w:rsidRPr="00912BBE">
        <w:rPr>
          <w:sz w:val="24"/>
          <w:szCs w:val="24"/>
        </w:rPr>
        <w:t xml:space="preserve">6) </w:t>
      </w:r>
    </w:p>
    <w:p w14:paraId="4AAE001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5.3 I have attended Cancer ECHO, about 1 time/month or more (&gt; = 50% of the </w:t>
      </w:r>
      <w:proofErr w:type="gramStart"/>
      <w:r w:rsidRPr="00912BBE">
        <w:rPr>
          <w:sz w:val="24"/>
          <w:szCs w:val="24"/>
        </w:rPr>
        <w:t>sessions)  (</w:t>
      </w:r>
      <w:proofErr w:type="gramEnd"/>
      <w:r w:rsidRPr="00912BBE">
        <w:rPr>
          <w:sz w:val="24"/>
          <w:szCs w:val="24"/>
        </w:rPr>
        <w:t xml:space="preserve">7) </w:t>
      </w:r>
    </w:p>
    <w:p w14:paraId="1046A9C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5.4 I have attended Cancer ECHO, less than 1 time/month </w:t>
      </w:r>
      <w:proofErr w:type="gramStart"/>
      <w:r w:rsidRPr="00912BBE">
        <w:rPr>
          <w:sz w:val="24"/>
          <w:szCs w:val="24"/>
        </w:rPr>
        <w:t>(  (</w:t>
      </w:r>
      <w:proofErr w:type="gramEnd"/>
      <w:r w:rsidRPr="00912BBE">
        <w:rPr>
          <w:sz w:val="24"/>
          <w:szCs w:val="24"/>
        </w:rPr>
        <w:t xml:space="preserve">8) </w:t>
      </w:r>
    </w:p>
    <w:p w14:paraId="01EC2A5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 (Group 1/2/3.1</w:t>
      </w:r>
      <w:proofErr w:type="gramStart"/>
      <w:r w:rsidRPr="00912BBE">
        <w:rPr>
          <w:sz w:val="24"/>
          <w:szCs w:val="24"/>
        </w:rPr>
        <w:t>)  I</w:t>
      </w:r>
      <w:proofErr w:type="gramEnd"/>
      <w:r w:rsidRPr="00912BBE">
        <w:rPr>
          <w:sz w:val="24"/>
          <w:szCs w:val="24"/>
        </w:rPr>
        <w:t xml:space="preserve"> am a wrong target for Cancer ECHO, I do not have a chance to see patients with the needs of cancer prevention or survivorship care  (9) </w:t>
      </w:r>
    </w:p>
    <w:p w14:paraId="5C1FEB9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 (Group 1/2/3.2) I have a chance to see patients with the needs of cancer prevention or survivorship </w:t>
      </w:r>
      <w:proofErr w:type="gramStart"/>
      <w:r w:rsidRPr="00912BBE">
        <w:rPr>
          <w:sz w:val="24"/>
          <w:szCs w:val="24"/>
        </w:rPr>
        <w:t>care  (</w:t>
      </w:r>
      <w:proofErr w:type="gramEnd"/>
      <w:r w:rsidRPr="00912BBE">
        <w:rPr>
          <w:sz w:val="24"/>
          <w:szCs w:val="24"/>
        </w:rPr>
        <w:t xml:space="preserve">10) </w:t>
      </w:r>
    </w:p>
    <w:p w14:paraId="4F9D15D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 (Group 1/2/3.3) I am in the team that sees patients with the needs of cancer prevention or survivorship care, though I do not see them </w:t>
      </w:r>
      <w:proofErr w:type="gramStart"/>
      <w:r w:rsidRPr="00912BBE">
        <w:rPr>
          <w:sz w:val="24"/>
          <w:szCs w:val="24"/>
        </w:rPr>
        <w:t>personally  (</w:t>
      </w:r>
      <w:proofErr w:type="gramEnd"/>
      <w:r w:rsidRPr="00912BBE">
        <w:rPr>
          <w:sz w:val="24"/>
          <w:szCs w:val="24"/>
        </w:rPr>
        <w:t xml:space="preserve">11) </w:t>
      </w:r>
    </w:p>
    <w:p w14:paraId="585B7C6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Other  (</w:t>
      </w:r>
      <w:proofErr w:type="gramEnd"/>
      <w:r w:rsidRPr="00912BBE">
        <w:rPr>
          <w:sz w:val="24"/>
          <w:szCs w:val="24"/>
        </w:rPr>
        <w:t xml:space="preserve">12) </w:t>
      </w:r>
    </w:p>
    <w:p w14:paraId="48C01DB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0D41967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What is your gender?</w:t>
      </w:r>
    </w:p>
    <w:p w14:paraId="2836B6B7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Female  (</w:t>
      </w:r>
      <w:proofErr w:type="gramEnd"/>
      <w:r w:rsidRPr="00912BBE">
        <w:rPr>
          <w:sz w:val="24"/>
          <w:szCs w:val="24"/>
        </w:rPr>
        <w:t xml:space="preserve">1) </w:t>
      </w:r>
    </w:p>
    <w:p w14:paraId="560C4FA3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Male  (</w:t>
      </w:r>
      <w:proofErr w:type="gramEnd"/>
      <w:r w:rsidRPr="00912BBE">
        <w:rPr>
          <w:sz w:val="24"/>
          <w:szCs w:val="24"/>
        </w:rPr>
        <w:t xml:space="preserve">2) </w:t>
      </w:r>
    </w:p>
    <w:p w14:paraId="3158132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Other  (</w:t>
      </w:r>
      <w:proofErr w:type="gramEnd"/>
      <w:r w:rsidRPr="00912BBE">
        <w:rPr>
          <w:sz w:val="24"/>
          <w:szCs w:val="24"/>
        </w:rPr>
        <w:t>3) ________________________________________________</w:t>
      </w:r>
    </w:p>
    <w:p w14:paraId="1AE3B17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2C1AC93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What is the type of your practice?</w:t>
      </w:r>
    </w:p>
    <w:p w14:paraId="1AA701CE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lo </w:t>
      </w:r>
      <w:proofErr w:type="gramStart"/>
      <w:r w:rsidRPr="00912BBE">
        <w:rPr>
          <w:sz w:val="24"/>
          <w:szCs w:val="24"/>
        </w:rPr>
        <w:t>practice  (</w:t>
      </w:r>
      <w:proofErr w:type="gramEnd"/>
      <w:r w:rsidRPr="00912BBE">
        <w:rPr>
          <w:sz w:val="24"/>
          <w:szCs w:val="24"/>
        </w:rPr>
        <w:t xml:space="preserve">1) </w:t>
      </w:r>
    </w:p>
    <w:p w14:paraId="13FCEABE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Group </w:t>
      </w:r>
      <w:proofErr w:type="gramStart"/>
      <w:r w:rsidRPr="00912BBE">
        <w:rPr>
          <w:sz w:val="24"/>
          <w:szCs w:val="24"/>
        </w:rPr>
        <w:t>practice  (</w:t>
      </w:r>
      <w:proofErr w:type="gramEnd"/>
      <w:r w:rsidRPr="00912BBE">
        <w:rPr>
          <w:sz w:val="24"/>
          <w:szCs w:val="24"/>
        </w:rPr>
        <w:t xml:space="preserve">2) </w:t>
      </w:r>
    </w:p>
    <w:p w14:paraId="68C6499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Health maintenance organization (</w:t>
      </w:r>
      <w:proofErr w:type="gramStart"/>
      <w:r w:rsidRPr="00912BBE">
        <w:rPr>
          <w:sz w:val="24"/>
          <w:szCs w:val="24"/>
        </w:rPr>
        <w:t>HMO)  (</w:t>
      </w:r>
      <w:proofErr w:type="gramEnd"/>
      <w:r w:rsidRPr="00912BBE">
        <w:rPr>
          <w:sz w:val="24"/>
          <w:szCs w:val="24"/>
        </w:rPr>
        <w:t xml:space="preserve">4) </w:t>
      </w:r>
    </w:p>
    <w:p w14:paraId="1A03475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Hospital-</w:t>
      </w:r>
      <w:proofErr w:type="gramStart"/>
      <w:r w:rsidRPr="00912BBE">
        <w:rPr>
          <w:sz w:val="24"/>
          <w:szCs w:val="24"/>
        </w:rPr>
        <w:t>based  (</w:t>
      </w:r>
      <w:proofErr w:type="gramEnd"/>
      <w:r w:rsidRPr="00912BBE">
        <w:rPr>
          <w:sz w:val="24"/>
          <w:szCs w:val="24"/>
        </w:rPr>
        <w:t xml:space="preserve">5) </w:t>
      </w:r>
    </w:p>
    <w:p w14:paraId="0AD54BC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Other  (</w:t>
      </w:r>
      <w:proofErr w:type="gramEnd"/>
      <w:r w:rsidRPr="00912BBE">
        <w:rPr>
          <w:sz w:val="24"/>
          <w:szCs w:val="24"/>
        </w:rPr>
        <w:t>3) ________________________________________________</w:t>
      </w:r>
    </w:p>
    <w:p w14:paraId="33C98D81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564650C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What is the setting of your practice?</w:t>
      </w:r>
    </w:p>
    <w:p w14:paraId="62959DA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Urban  (</w:t>
      </w:r>
      <w:proofErr w:type="gramEnd"/>
      <w:r w:rsidRPr="00912BBE">
        <w:rPr>
          <w:sz w:val="24"/>
          <w:szCs w:val="24"/>
        </w:rPr>
        <w:t xml:space="preserve">1) </w:t>
      </w:r>
    </w:p>
    <w:p w14:paraId="20CD4AA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Suburban  (</w:t>
      </w:r>
      <w:proofErr w:type="gramEnd"/>
      <w:r w:rsidRPr="00912BBE">
        <w:rPr>
          <w:sz w:val="24"/>
          <w:szCs w:val="24"/>
        </w:rPr>
        <w:t xml:space="preserve">2) </w:t>
      </w:r>
    </w:p>
    <w:p w14:paraId="7EB60411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Rural  (</w:t>
      </w:r>
      <w:proofErr w:type="gramEnd"/>
      <w:r w:rsidRPr="00912BBE">
        <w:rPr>
          <w:sz w:val="24"/>
          <w:szCs w:val="24"/>
        </w:rPr>
        <w:t xml:space="preserve">3) </w:t>
      </w:r>
    </w:p>
    <w:p w14:paraId="27C6F5B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</w:r>
      <w:proofErr w:type="gramStart"/>
      <w:r w:rsidRPr="00912BBE">
        <w:rPr>
          <w:sz w:val="24"/>
          <w:szCs w:val="24"/>
        </w:rPr>
        <w:t>Other  (</w:t>
      </w:r>
      <w:proofErr w:type="gramEnd"/>
      <w:r w:rsidRPr="00912BBE">
        <w:rPr>
          <w:sz w:val="24"/>
          <w:szCs w:val="24"/>
        </w:rPr>
        <w:t>4) ________________________________________________</w:t>
      </w:r>
    </w:p>
    <w:p w14:paraId="16CE2D5A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7EAE996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Did IU Cancer ECHO sessions meet your expectations?</w:t>
      </w:r>
    </w:p>
    <w:p w14:paraId="0B40F29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Far exceeds expectations</w:t>
      </w:r>
    </w:p>
    <w:p w14:paraId="55A77EC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Exceeds expectations</w:t>
      </w:r>
    </w:p>
    <w:p w14:paraId="15B7255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  <w:t>Equals expectations</w:t>
      </w:r>
    </w:p>
    <w:p w14:paraId="2E1FF89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Short of expectations</w:t>
      </w:r>
    </w:p>
    <w:p w14:paraId="1B9049A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Far short of expectations</w:t>
      </w:r>
    </w:p>
    <w:p w14:paraId="0965E66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2545D93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Did your KNOWLEDGE of cancer prevention and survivorship care INCREASE, during the period of Cancer ECHO (09/2019 to present)? Of note, the answer should be regardless of your attendance on Cancer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improvement can be from ANY REASON including Cancer ECHO.</w:t>
      </w:r>
    </w:p>
    <w:p w14:paraId="03ABB36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yes</w:t>
      </w:r>
    </w:p>
    <w:p w14:paraId="6D0D6F3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yes</w:t>
      </w:r>
    </w:p>
    <w:p w14:paraId="3771AA0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Might or might not</w:t>
      </w:r>
    </w:p>
    <w:p w14:paraId="1E94251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not</w:t>
      </w:r>
    </w:p>
    <w:p w14:paraId="34606BDA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not</w:t>
      </w:r>
    </w:p>
    <w:p w14:paraId="72166B6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6122324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Did you feel MORE CONFIDENT in managing the complex of cancer prevention and survivorship care during the period of Cancer ECHO (09/2019 to present)? Regardless of your attendance on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improvement can be from ANY REASON, including Cancer ECHO.</w:t>
      </w:r>
    </w:p>
    <w:p w14:paraId="77EF463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yes</w:t>
      </w:r>
    </w:p>
    <w:p w14:paraId="3165EBA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yes</w:t>
      </w:r>
    </w:p>
    <w:p w14:paraId="2E0E0B5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  <w:t>Might or might not</w:t>
      </w:r>
    </w:p>
    <w:p w14:paraId="6BD689E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not</w:t>
      </w:r>
    </w:p>
    <w:p w14:paraId="2075800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not</w:t>
      </w:r>
    </w:p>
    <w:p w14:paraId="56BDFC1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517CCCE1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Did you feel MORE CONFIDENT in managing the complex of cancer prevention and survivorship care during the period of Cancer ECHO (09/2019 to present)? Regardless of your attendance on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improvement can be from ANY REASON, including Cancer ECHO.</w:t>
      </w:r>
    </w:p>
    <w:p w14:paraId="3BCCBB5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yes</w:t>
      </w:r>
    </w:p>
    <w:p w14:paraId="383CC0A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yes</w:t>
      </w:r>
    </w:p>
    <w:p w14:paraId="0DB735F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Might or might not</w:t>
      </w:r>
    </w:p>
    <w:p w14:paraId="489DE4C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not</w:t>
      </w:r>
    </w:p>
    <w:p w14:paraId="6C5F5C6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not</w:t>
      </w:r>
    </w:p>
    <w:p w14:paraId="21696DC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64A6584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Did you feel MORE CONFIDENT in managing the complex of cancer prevention and survivorship care during the period of Cancer ECHO (09/2019 to present)? Regardless of your attendance on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improvement can be from ANY REASON, including Cancer ECHO.</w:t>
      </w:r>
    </w:p>
    <w:p w14:paraId="5C952023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yes</w:t>
      </w:r>
    </w:p>
    <w:p w14:paraId="5FFECD1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yes</w:t>
      </w:r>
    </w:p>
    <w:p w14:paraId="4D0E8DD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  <w:t>Might or might not</w:t>
      </w:r>
    </w:p>
    <w:p w14:paraId="4263A06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not</w:t>
      </w:r>
    </w:p>
    <w:p w14:paraId="030D9DF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not</w:t>
      </w:r>
    </w:p>
    <w:p w14:paraId="3C709FB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47ACB4D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Did your PROFESSIONAL PRACTICE of managing cancer prevention and survivorship care IMPROVE during the period of Cancer ECHO (09/2019 to present)? Regardless of your attendance on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improvement can be from ANY REASON, including Cancer ECHO.</w:t>
      </w:r>
    </w:p>
    <w:p w14:paraId="47A22F7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yes</w:t>
      </w:r>
    </w:p>
    <w:p w14:paraId="3402B04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yes</w:t>
      </w:r>
    </w:p>
    <w:p w14:paraId="663196C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Might or might not</w:t>
      </w:r>
    </w:p>
    <w:p w14:paraId="1771CA87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Probably not</w:t>
      </w:r>
    </w:p>
    <w:p w14:paraId="0373510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efinitely not</w:t>
      </w:r>
    </w:p>
    <w:p w14:paraId="79F8EF1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5DF8DB8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I feel more EMOTIONALLY EXHAUSTED at work compared to 09/2019 (when Cancer ECHO launched). Regardless of your attendance of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worsening can be due to ANY REASON, including Cancer ECHO.</w:t>
      </w:r>
    </w:p>
    <w:p w14:paraId="2F0AE79E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506471D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Agree</w:t>
      </w:r>
    </w:p>
    <w:p w14:paraId="3871007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622C365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Neither agree nor disagree</w:t>
      </w:r>
    </w:p>
    <w:p w14:paraId="552C8DC7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2947E8A8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isagree</w:t>
      </w:r>
    </w:p>
    <w:p w14:paraId="46B534F2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30BCFF6E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5D9FFEC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Cancer ECHO has improved my emotional exhaustion at work.</w:t>
      </w:r>
    </w:p>
    <w:p w14:paraId="5DFE97CC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0B12561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Agree</w:t>
      </w:r>
    </w:p>
    <w:p w14:paraId="597D4FD3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376C369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Neither agree nor disagree</w:t>
      </w:r>
    </w:p>
    <w:p w14:paraId="4D76BF4E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5F95F09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isagree</w:t>
      </w:r>
    </w:p>
    <w:p w14:paraId="163CE313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38E0052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05336EC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 xml:space="preserve">I feel less sensitive to my patients' feelings now compared to 09/2019 (when Cancer ECHO launched). Regardless of your attendance of </w:t>
      </w:r>
      <w:proofErr w:type="spellStart"/>
      <w:r w:rsidRPr="00912BBE">
        <w:rPr>
          <w:sz w:val="24"/>
          <w:szCs w:val="24"/>
        </w:rPr>
        <w:t>teleECHO</w:t>
      </w:r>
      <w:proofErr w:type="spellEnd"/>
      <w:r w:rsidRPr="00912BBE">
        <w:rPr>
          <w:sz w:val="24"/>
          <w:szCs w:val="24"/>
        </w:rPr>
        <w:t xml:space="preserve"> sessions, the worsening can be due to ANY REASON, including Cancer ECHO.</w:t>
      </w:r>
    </w:p>
    <w:p w14:paraId="212EBE69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194B995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lastRenderedPageBreak/>
        <w:t>o</w:t>
      </w:r>
      <w:r w:rsidRPr="00912BBE">
        <w:rPr>
          <w:sz w:val="24"/>
          <w:szCs w:val="24"/>
        </w:rPr>
        <w:tab/>
        <w:t>Agree</w:t>
      </w:r>
    </w:p>
    <w:p w14:paraId="044748C0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3DBE978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Neither agree nor disagree</w:t>
      </w:r>
    </w:p>
    <w:p w14:paraId="53C9306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6853998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isagree</w:t>
      </w:r>
    </w:p>
    <w:p w14:paraId="6A354793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1907BE74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</w:p>
    <w:p w14:paraId="592218C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Cancer ECHO has improved my sensitivity to my patients' feelings</w:t>
      </w:r>
    </w:p>
    <w:p w14:paraId="0C1D12FD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trongly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526E2A15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Agree</w:t>
      </w:r>
    </w:p>
    <w:p w14:paraId="67514DF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agree</w:t>
      </w:r>
      <w:proofErr w:type="gramEnd"/>
    </w:p>
    <w:p w14:paraId="352974AB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Neither agree nor disagree</w:t>
      </w:r>
    </w:p>
    <w:p w14:paraId="126D9FD6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 xml:space="preserve">Somewhat </w:t>
      </w:r>
      <w:proofErr w:type="gramStart"/>
      <w:r w:rsidRPr="00912BBE">
        <w:rPr>
          <w:sz w:val="24"/>
          <w:szCs w:val="24"/>
        </w:rPr>
        <w:t>disagree</w:t>
      </w:r>
      <w:proofErr w:type="gramEnd"/>
    </w:p>
    <w:p w14:paraId="129994CF" w14:textId="77777777" w:rsidR="00912BBE" w:rsidRPr="00912BBE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Disagree</w:t>
      </w:r>
    </w:p>
    <w:p w14:paraId="14FFD681" w14:textId="4BEC39BC" w:rsidR="000D15FF" w:rsidRDefault="00912BBE" w:rsidP="00912BBE">
      <w:pPr>
        <w:spacing w:after="160" w:line="480" w:lineRule="auto"/>
        <w:rPr>
          <w:sz w:val="24"/>
          <w:szCs w:val="24"/>
        </w:rPr>
      </w:pPr>
      <w:r w:rsidRPr="00912BBE">
        <w:rPr>
          <w:sz w:val="24"/>
          <w:szCs w:val="24"/>
        </w:rPr>
        <w:t>o</w:t>
      </w:r>
      <w:r w:rsidRPr="00912BBE">
        <w:rPr>
          <w:sz w:val="24"/>
          <w:szCs w:val="24"/>
        </w:rPr>
        <w:tab/>
        <w:t>Strongly disagree</w:t>
      </w:r>
    </w:p>
    <w:sectPr w:rsidR="000D15FF" w:rsidSect="00504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00A05"/>
    <w:multiLevelType w:val="hybridMultilevel"/>
    <w:tmpl w:val="C15433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3C63A3"/>
    <w:multiLevelType w:val="hybridMultilevel"/>
    <w:tmpl w:val="49583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E30CAA"/>
    <w:multiLevelType w:val="hybridMultilevel"/>
    <w:tmpl w:val="28048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3563773">
    <w:abstractNumId w:val="0"/>
  </w:num>
  <w:num w:numId="2" w16cid:durableId="1984920472">
    <w:abstractNumId w:val="1"/>
  </w:num>
  <w:num w:numId="3" w16cid:durableId="2141415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LI0Nbc0MDI1sjRR0lEKTi0uzszPAykwqwUAwChlySwAAAA="/>
  </w:docVars>
  <w:rsids>
    <w:rsidRoot w:val="00EE338E"/>
    <w:rsid w:val="000033F5"/>
    <w:rsid w:val="000142A2"/>
    <w:rsid w:val="00020CDE"/>
    <w:rsid w:val="00052740"/>
    <w:rsid w:val="00052BA9"/>
    <w:rsid w:val="0005688E"/>
    <w:rsid w:val="00071713"/>
    <w:rsid w:val="00084652"/>
    <w:rsid w:val="000942AD"/>
    <w:rsid w:val="000D15FF"/>
    <w:rsid w:val="000F183B"/>
    <w:rsid w:val="0010177B"/>
    <w:rsid w:val="00103DDB"/>
    <w:rsid w:val="00115493"/>
    <w:rsid w:val="0013048F"/>
    <w:rsid w:val="001A522B"/>
    <w:rsid w:val="001B3B2E"/>
    <w:rsid w:val="001D22A5"/>
    <w:rsid w:val="001E340B"/>
    <w:rsid w:val="002C5A16"/>
    <w:rsid w:val="002E71E0"/>
    <w:rsid w:val="0037124E"/>
    <w:rsid w:val="003770AD"/>
    <w:rsid w:val="00381A28"/>
    <w:rsid w:val="003C2BAE"/>
    <w:rsid w:val="00420563"/>
    <w:rsid w:val="00426AD7"/>
    <w:rsid w:val="00481BC5"/>
    <w:rsid w:val="00486CC6"/>
    <w:rsid w:val="004B795F"/>
    <w:rsid w:val="004D25ED"/>
    <w:rsid w:val="004D59FB"/>
    <w:rsid w:val="005027D9"/>
    <w:rsid w:val="0050483A"/>
    <w:rsid w:val="00521EE2"/>
    <w:rsid w:val="005A0EAC"/>
    <w:rsid w:val="005B3403"/>
    <w:rsid w:val="005E0576"/>
    <w:rsid w:val="005E7429"/>
    <w:rsid w:val="00625726"/>
    <w:rsid w:val="006439F9"/>
    <w:rsid w:val="006F2D44"/>
    <w:rsid w:val="006F6AFE"/>
    <w:rsid w:val="00706F67"/>
    <w:rsid w:val="0071602E"/>
    <w:rsid w:val="00785884"/>
    <w:rsid w:val="007A3A21"/>
    <w:rsid w:val="0080353B"/>
    <w:rsid w:val="00814DEA"/>
    <w:rsid w:val="008522FE"/>
    <w:rsid w:val="0086048F"/>
    <w:rsid w:val="00861879"/>
    <w:rsid w:val="008778F7"/>
    <w:rsid w:val="008846D2"/>
    <w:rsid w:val="0089461A"/>
    <w:rsid w:val="008C09C5"/>
    <w:rsid w:val="008C4368"/>
    <w:rsid w:val="008E5E01"/>
    <w:rsid w:val="00912BBE"/>
    <w:rsid w:val="00920AE3"/>
    <w:rsid w:val="00926F2C"/>
    <w:rsid w:val="009602DB"/>
    <w:rsid w:val="00973C3D"/>
    <w:rsid w:val="00990B89"/>
    <w:rsid w:val="009A7F4A"/>
    <w:rsid w:val="009C3251"/>
    <w:rsid w:val="00A15F46"/>
    <w:rsid w:val="00A173CF"/>
    <w:rsid w:val="00A26E9F"/>
    <w:rsid w:val="00A706D2"/>
    <w:rsid w:val="00AB532B"/>
    <w:rsid w:val="00AC0C1A"/>
    <w:rsid w:val="00AC2633"/>
    <w:rsid w:val="00AD3662"/>
    <w:rsid w:val="00AF166E"/>
    <w:rsid w:val="00B145B8"/>
    <w:rsid w:val="00B27E86"/>
    <w:rsid w:val="00B772F8"/>
    <w:rsid w:val="00BA5519"/>
    <w:rsid w:val="00BC378A"/>
    <w:rsid w:val="00BD4291"/>
    <w:rsid w:val="00BF2767"/>
    <w:rsid w:val="00C25B07"/>
    <w:rsid w:val="00C6234E"/>
    <w:rsid w:val="00CF4B0D"/>
    <w:rsid w:val="00D45B47"/>
    <w:rsid w:val="00DA4859"/>
    <w:rsid w:val="00E67054"/>
    <w:rsid w:val="00E70058"/>
    <w:rsid w:val="00EA5247"/>
    <w:rsid w:val="00EA6494"/>
    <w:rsid w:val="00EE338E"/>
    <w:rsid w:val="00EE7CEE"/>
    <w:rsid w:val="00EF2439"/>
    <w:rsid w:val="00EF6860"/>
    <w:rsid w:val="00F0718D"/>
    <w:rsid w:val="00F20208"/>
    <w:rsid w:val="00FB55DE"/>
    <w:rsid w:val="00FC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C4F65"/>
  <w15:chartTrackingRefBased/>
  <w15:docId w15:val="{FD9A648F-4844-4D47-AC5C-680C9397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7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Heading">
    <w:name w:val="AMIA Heading"/>
    <w:basedOn w:val="Normal"/>
    <w:rsid w:val="00052740"/>
    <w:pPr>
      <w:keepNext/>
      <w:spacing w:before="120" w:after="120"/>
      <w:jc w:val="both"/>
      <w:outlineLvl w:val="0"/>
    </w:pPr>
    <w:rPr>
      <w:b/>
    </w:rPr>
  </w:style>
  <w:style w:type="table" w:styleId="GridTable4-Accent1">
    <w:name w:val="Grid Table 4 Accent 1"/>
    <w:basedOn w:val="TableNormal"/>
    <w:uiPriority w:val="49"/>
    <w:rsid w:val="000527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2740"/>
  </w:style>
  <w:style w:type="paragraph" w:customStyle="1" w:styleId="Normal0">
    <w:name w:val="[Normal]"/>
    <w:uiPriority w:val="99"/>
    <w:rsid w:val="00020CD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table" w:styleId="PlainTable2">
    <w:name w:val="Plain Table 2"/>
    <w:basedOn w:val="TableNormal"/>
    <w:uiPriority w:val="42"/>
    <w:rsid w:val="00020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0C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CDE"/>
    <w:rPr>
      <w:rFonts w:ascii="Segoe UI" w:eastAsia="SimSun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FC09E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2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2A5"/>
  </w:style>
  <w:style w:type="character" w:customStyle="1" w:styleId="CommentTextChar">
    <w:name w:val="Comment Text Char"/>
    <w:basedOn w:val="DefaultParagraphFont"/>
    <w:link w:val="CommentText"/>
    <w:uiPriority w:val="99"/>
    <w:rsid w:val="001D22A5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2A5"/>
    <w:rPr>
      <w:rFonts w:ascii="Times New Roman" w:eastAsia="SimSu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7DAA14779B1A4A833563A53F9EE26F" ma:contentTypeVersion="11" ma:contentTypeDescription="Create a new document." ma:contentTypeScope="" ma:versionID="f016db5deb385172d2191e5d3e3ab95e">
  <xsd:schema xmlns:xsd="http://www.w3.org/2001/XMLSchema" xmlns:xs="http://www.w3.org/2001/XMLSchema" xmlns:p="http://schemas.microsoft.com/office/2006/metadata/properties" xmlns:ns3="7f9003d5-ece5-4c0d-b7e1-9a2d5574e82a" targetNamespace="http://schemas.microsoft.com/office/2006/metadata/properties" ma:root="true" ma:fieldsID="670d4b2f91d7e1962aeee80e4f2ae28b" ns3:_="">
    <xsd:import namespace="7f9003d5-ece5-4c0d-b7e1-9a2d5574e8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003d5-ece5-4c0d-b7e1-9a2d5574e8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289F35-34DE-4D4A-B3E4-299D751EBB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003d5-ece5-4c0d-b7e1-9a2d5574e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0F3290-2EAF-4369-A053-901C836644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C2D531-47D0-4BFF-AC02-70DECF887B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CBD5E32-9957-B644-8E3B-1F6946016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09</Words>
  <Characters>4832</Characters>
  <Application>Microsoft Office Word</Application>
  <DocSecurity>0</DocSecurity>
  <Lines>254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grom, Olivia</dc:creator>
  <cp:keywords/>
  <dc:description/>
  <cp:lastModifiedBy>Olivia Milgrom</cp:lastModifiedBy>
  <cp:revision>2</cp:revision>
  <dcterms:created xsi:type="dcterms:W3CDTF">2022-05-16T17:12:00Z</dcterms:created>
  <dcterms:modified xsi:type="dcterms:W3CDTF">2022-05-1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8853</vt:lpwstr>
  </property>
  <property fmtid="{D5CDD505-2E9C-101B-9397-08002B2CF9AE}" pid="3" name="ContentTypeId">
    <vt:lpwstr>0x010100F27DAA14779B1A4A833563A53F9EE26F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